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7"/>
        <w:tblW w:w="10383" w:type="dxa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899"/>
        <w:gridCol w:w="1865"/>
        <w:gridCol w:w="988"/>
        <w:gridCol w:w="2191"/>
        <w:gridCol w:w="20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</w:rPr>
              <w:t xml:space="preserve">Multimedia Appendix 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ssociation analysis of history of taking calcium with osteopenia and osteoporosis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Population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enia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orosis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n)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ormal BM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n)</w:t>
            </w: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% </w:t>
            </w: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% </w:t>
            </w: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en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hole popul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4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9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1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.29)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7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2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ale participant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6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0.68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50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-0.94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0.75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53-1.04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0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Female participant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7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1.18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98-1.4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1.2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6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1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-1.52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orosi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hole popul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4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0.7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51-0.99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0.9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61-1.3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0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6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ale participant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6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1.43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68-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00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1.8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2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8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-4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3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Female participant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7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3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43-0.9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 xml:space="preserve">5 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(0.48-1.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)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01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2"/>
              </w:rPr>
              <w:t>=.19</w:t>
            </w:r>
          </w:p>
        </w:tc>
      </w:tr>
    </w:tbl>
    <w:p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hint="eastAsia" w:ascii="Times New Roman" w:hAnsi="Times New Roman"/>
          <w:color w:val="000000"/>
          <w:kern w:val="0"/>
          <w:sz w:val="22"/>
          <w:vertAlign w:val="superscript"/>
          <w:lang w:val="en-US" w:eastAsia="zh-CN"/>
        </w:rPr>
        <w:t>a</w:t>
      </w:r>
      <w:r>
        <w:rPr>
          <w:rFonts w:ascii="Times New Roman" w:hAnsi="Times New Roman"/>
          <w:color w:val="000000"/>
          <w:kern w:val="0"/>
          <w:sz w:val="22"/>
        </w:rPr>
        <w:t xml:space="preserve">Adjusted for age and </w:t>
      </w:r>
      <w:r>
        <w:rPr>
          <w:rFonts w:hint="eastAsia" w:ascii="Times New Roman" w:hAnsi="Times New Roman"/>
          <w:color w:val="000000"/>
          <w:kern w:val="0"/>
          <w:sz w:val="22"/>
        </w:rPr>
        <w:t>sex</w:t>
      </w:r>
      <w:r>
        <w:rPr>
          <w:rFonts w:ascii="Times New Roman" w:hAnsi="Times New Roman"/>
          <w:color w:val="000000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/>
          <w:kern w:val="0"/>
          <w:sz w:val="22"/>
        </w:rPr>
        <w:t>Adjusted for age.</w:t>
      </w:r>
    </w:p>
    <w:p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/>
          <w:kern w:val="0"/>
          <w:sz w:val="22"/>
        </w:rPr>
        <w:t>Adjusted for</w:t>
      </w:r>
      <w:r>
        <w:rPr>
          <w:rFonts w:hint="eastAsia"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</w:rPr>
        <w:t>age</w:t>
      </w:r>
      <w:r>
        <w:rPr>
          <w:rFonts w:hint="eastAsia" w:ascii="Times New Roman" w:hAnsi="Times New Roman"/>
          <w:color w:val="000000"/>
          <w:kern w:val="0"/>
          <w:sz w:val="22"/>
        </w:rPr>
        <w:t xml:space="preserve">, sex, PAI, occupation, history of 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HT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2DM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, d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yslipidemia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HD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, s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roke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and c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ancer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perscript"/>
        </w:rPr>
        <w:t>d</w:t>
      </w:r>
      <w:r>
        <w:rPr>
          <w:rFonts w:ascii="Times New Roman" w:hAnsi="Times New Roman"/>
          <w:color w:val="000000"/>
          <w:kern w:val="0"/>
          <w:sz w:val="22"/>
        </w:rPr>
        <w:t>Adjusted for</w:t>
      </w:r>
      <w:r>
        <w:rPr>
          <w:rFonts w:hint="eastAsia"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</w:rPr>
        <w:t>age</w:t>
      </w:r>
      <w:r>
        <w:rPr>
          <w:rFonts w:hint="eastAsia" w:ascii="Times New Roman" w:hAnsi="Times New Roman"/>
          <w:color w:val="000000"/>
          <w:kern w:val="0"/>
          <w:sz w:val="22"/>
        </w:rPr>
        <w:t xml:space="preserve">, PAI, occupation, history of 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HT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2DM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, d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yslipidemia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HD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, s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roke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and c</w:t>
      </w:r>
      <w:r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ancer</w:t>
      </w:r>
      <w:r>
        <w:rPr>
          <w:rFonts w:hint="eastAsia"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Y2YyMGViYmU1MDk5MTlmZDIzMGIyZGE0NGQ5ZWYifQ=="/>
    <w:docVar w:name="KY_MEDREF_DOCUID" w:val="{D8D5F748-D8FF-48B9-A953-5FA50B37AED7}"/>
    <w:docVar w:name="KY_MEDREF_VERSION" w:val="3"/>
  </w:docVars>
  <w:rsids>
    <w:rsidRoot w:val="00282CAC"/>
    <w:rsid w:val="00004127"/>
    <w:rsid w:val="00015562"/>
    <w:rsid w:val="00015AFD"/>
    <w:rsid w:val="00023C9C"/>
    <w:rsid w:val="000342A1"/>
    <w:rsid w:val="000714FD"/>
    <w:rsid w:val="000A043B"/>
    <w:rsid w:val="000A6D1A"/>
    <w:rsid w:val="000F1F4D"/>
    <w:rsid w:val="00112E6F"/>
    <w:rsid w:val="00114893"/>
    <w:rsid w:val="00134E8B"/>
    <w:rsid w:val="00146D16"/>
    <w:rsid w:val="00172501"/>
    <w:rsid w:val="00173904"/>
    <w:rsid w:val="00197D0C"/>
    <w:rsid w:val="001B3792"/>
    <w:rsid w:val="001C5486"/>
    <w:rsid w:val="001D3DB8"/>
    <w:rsid w:val="001E6443"/>
    <w:rsid w:val="001F176A"/>
    <w:rsid w:val="001F2383"/>
    <w:rsid w:val="00200DBA"/>
    <w:rsid w:val="00205F16"/>
    <w:rsid w:val="00216CBA"/>
    <w:rsid w:val="00227187"/>
    <w:rsid w:val="002351C2"/>
    <w:rsid w:val="00240732"/>
    <w:rsid w:val="00264A68"/>
    <w:rsid w:val="00270DE0"/>
    <w:rsid w:val="00280BBC"/>
    <w:rsid w:val="00282CAC"/>
    <w:rsid w:val="002845DB"/>
    <w:rsid w:val="00284FCB"/>
    <w:rsid w:val="002930EB"/>
    <w:rsid w:val="002A2940"/>
    <w:rsid w:val="002A701F"/>
    <w:rsid w:val="002C5571"/>
    <w:rsid w:val="002C69DA"/>
    <w:rsid w:val="002D7F40"/>
    <w:rsid w:val="002E673C"/>
    <w:rsid w:val="002F749A"/>
    <w:rsid w:val="003252D1"/>
    <w:rsid w:val="00357ED6"/>
    <w:rsid w:val="00361149"/>
    <w:rsid w:val="0036709A"/>
    <w:rsid w:val="003673AE"/>
    <w:rsid w:val="00372A2D"/>
    <w:rsid w:val="00373D88"/>
    <w:rsid w:val="00397875"/>
    <w:rsid w:val="003A0281"/>
    <w:rsid w:val="003A247D"/>
    <w:rsid w:val="003A3FAD"/>
    <w:rsid w:val="003A5454"/>
    <w:rsid w:val="003B5091"/>
    <w:rsid w:val="003B7F1A"/>
    <w:rsid w:val="003C5C58"/>
    <w:rsid w:val="003E4CE2"/>
    <w:rsid w:val="003E6522"/>
    <w:rsid w:val="003F2A36"/>
    <w:rsid w:val="00401655"/>
    <w:rsid w:val="0041524C"/>
    <w:rsid w:val="004232BB"/>
    <w:rsid w:val="004620C8"/>
    <w:rsid w:val="00472048"/>
    <w:rsid w:val="00481087"/>
    <w:rsid w:val="004B28A0"/>
    <w:rsid w:val="004B7C14"/>
    <w:rsid w:val="004C3F04"/>
    <w:rsid w:val="004C553C"/>
    <w:rsid w:val="004E16D5"/>
    <w:rsid w:val="004F676A"/>
    <w:rsid w:val="00500DC4"/>
    <w:rsid w:val="00507DB2"/>
    <w:rsid w:val="00510155"/>
    <w:rsid w:val="005275CB"/>
    <w:rsid w:val="00527D92"/>
    <w:rsid w:val="005315DC"/>
    <w:rsid w:val="00561834"/>
    <w:rsid w:val="005678A6"/>
    <w:rsid w:val="005B2404"/>
    <w:rsid w:val="005C3EDC"/>
    <w:rsid w:val="005D695E"/>
    <w:rsid w:val="005F3CF2"/>
    <w:rsid w:val="00610F1A"/>
    <w:rsid w:val="00621AAA"/>
    <w:rsid w:val="00626ED8"/>
    <w:rsid w:val="0064200D"/>
    <w:rsid w:val="00642D68"/>
    <w:rsid w:val="006479BA"/>
    <w:rsid w:val="00666EA4"/>
    <w:rsid w:val="0066744E"/>
    <w:rsid w:val="0067798D"/>
    <w:rsid w:val="006A52F7"/>
    <w:rsid w:val="006C7FC4"/>
    <w:rsid w:val="006E4C3A"/>
    <w:rsid w:val="0070237C"/>
    <w:rsid w:val="007065B2"/>
    <w:rsid w:val="00711343"/>
    <w:rsid w:val="00715D9F"/>
    <w:rsid w:val="00773EAD"/>
    <w:rsid w:val="0077735A"/>
    <w:rsid w:val="007948B4"/>
    <w:rsid w:val="007950BA"/>
    <w:rsid w:val="00796394"/>
    <w:rsid w:val="0079690F"/>
    <w:rsid w:val="007C0902"/>
    <w:rsid w:val="007E0CB8"/>
    <w:rsid w:val="007F3248"/>
    <w:rsid w:val="00800BE5"/>
    <w:rsid w:val="00802A2E"/>
    <w:rsid w:val="00824DDB"/>
    <w:rsid w:val="008313BD"/>
    <w:rsid w:val="00843B60"/>
    <w:rsid w:val="00870D6C"/>
    <w:rsid w:val="00877AEA"/>
    <w:rsid w:val="00877F55"/>
    <w:rsid w:val="008801BE"/>
    <w:rsid w:val="00897A95"/>
    <w:rsid w:val="008A3C2D"/>
    <w:rsid w:val="008E2091"/>
    <w:rsid w:val="00910DAA"/>
    <w:rsid w:val="00916509"/>
    <w:rsid w:val="0095776E"/>
    <w:rsid w:val="00974B80"/>
    <w:rsid w:val="0099448A"/>
    <w:rsid w:val="009B2AE8"/>
    <w:rsid w:val="009D6E76"/>
    <w:rsid w:val="009E2D7C"/>
    <w:rsid w:val="009F07FB"/>
    <w:rsid w:val="009F7C19"/>
    <w:rsid w:val="00A03E87"/>
    <w:rsid w:val="00A05C03"/>
    <w:rsid w:val="00A22A8B"/>
    <w:rsid w:val="00A41403"/>
    <w:rsid w:val="00A418AC"/>
    <w:rsid w:val="00A53F38"/>
    <w:rsid w:val="00A574A8"/>
    <w:rsid w:val="00A85E8F"/>
    <w:rsid w:val="00AB49A9"/>
    <w:rsid w:val="00AE359C"/>
    <w:rsid w:val="00AE5CA7"/>
    <w:rsid w:val="00AF6BB0"/>
    <w:rsid w:val="00B15F47"/>
    <w:rsid w:val="00B36D1B"/>
    <w:rsid w:val="00B43908"/>
    <w:rsid w:val="00B45EDB"/>
    <w:rsid w:val="00B82A90"/>
    <w:rsid w:val="00B95254"/>
    <w:rsid w:val="00BC15CB"/>
    <w:rsid w:val="00C16008"/>
    <w:rsid w:val="00C24BC1"/>
    <w:rsid w:val="00C2547C"/>
    <w:rsid w:val="00C27D0E"/>
    <w:rsid w:val="00C43D35"/>
    <w:rsid w:val="00C45183"/>
    <w:rsid w:val="00C52AD7"/>
    <w:rsid w:val="00C60EED"/>
    <w:rsid w:val="00C84787"/>
    <w:rsid w:val="00CD29F0"/>
    <w:rsid w:val="00CD3AB2"/>
    <w:rsid w:val="00D17537"/>
    <w:rsid w:val="00D4227A"/>
    <w:rsid w:val="00D55D53"/>
    <w:rsid w:val="00DF0B3D"/>
    <w:rsid w:val="00E05DEB"/>
    <w:rsid w:val="00E155D5"/>
    <w:rsid w:val="00E2233F"/>
    <w:rsid w:val="00E24C04"/>
    <w:rsid w:val="00E3131F"/>
    <w:rsid w:val="00E418F2"/>
    <w:rsid w:val="00E60CC4"/>
    <w:rsid w:val="00E73F55"/>
    <w:rsid w:val="00E87C98"/>
    <w:rsid w:val="00E90E55"/>
    <w:rsid w:val="00EA0118"/>
    <w:rsid w:val="00EB375D"/>
    <w:rsid w:val="00EB786E"/>
    <w:rsid w:val="00EC08B5"/>
    <w:rsid w:val="00EF09FC"/>
    <w:rsid w:val="00F1289A"/>
    <w:rsid w:val="00F30CF7"/>
    <w:rsid w:val="00F33CDC"/>
    <w:rsid w:val="00F33CDE"/>
    <w:rsid w:val="00F356ED"/>
    <w:rsid w:val="00F37C82"/>
    <w:rsid w:val="00F53AEF"/>
    <w:rsid w:val="00F53D8B"/>
    <w:rsid w:val="00F63A0B"/>
    <w:rsid w:val="00F73900"/>
    <w:rsid w:val="00F76E50"/>
    <w:rsid w:val="00F77981"/>
    <w:rsid w:val="00FA3E0E"/>
    <w:rsid w:val="00FA4FE0"/>
    <w:rsid w:val="00FE2EAD"/>
    <w:rsid w:val="00FE3622"/>
    <w:rsid w:val="00FF7794"/>
    <w:rsid w:val="016A6FD7"/>
    <w:rsid w:val="01FE5971"/>
    <w:rsid w:val="025E6141"/>
    <w:rsid w:val="0284231A"/>
    <w:rsid w:val="02A51A28"/>
    <w:rsid w:val="02DA6FE9"/>
    <w:rsid w:val="02E1776D"/>
    <w:rsid w:val="03470116"/>
    <w:rsid w:val="03FF514D"/>
    <w:rsid w:val="044E0E32"/>
    <w:rsid w:val="06D777C1"/>
    <w:rsid w:val="086D03EC"/>
    <w:rsid w:val="08A07782"/>
    <w:rsid w:val="08B43F00"/>
    <w:rsid w:val="08E70610"/>
    <w:rsid w:val="09BB5689"/>
    <w:rsid w:val="0A3C54A8"/>
    <w:rsid w:val="0A447F62"/>
    <w:rsid w:val="0B703C02"/>
    <w:rsid w:val="0C583C94"/>
    <w:rsid w:val="0CEE78D1"/>
    <w:rsid w:val="0DE870C8"/>
    <w:rsid w:val="11C268CC"/>
    <w:rsid w:val="11EB4893"/>
    <w:rsid w:val="12EB0D00"/>
    <w:rsid w:val="12F00B5D"/>
    <w:rsid w:val="12FB3F33"/>
    <w:rsid w:val="134753CA"/>
    <w:rsid w:val="134C0C32"/>
    <w:rsid w:val="14086579"/>
    <w:rsid w:val="144D4C62"/>
    <w:rsid w:val="14DF1632"/>
    <w:rsid w:val="170535D2"/>
    <w:rsid w:val="174F484D"/>
    <w:rsid w:val="19276FC9"/>
    <w:rsid w:val="1BA764D7"/>
    <w:rsid w:val="1DDB32DF"/>
    <w:rsid w:val="1E9F5A98"/>
    <w:rsid w:val="1EEA12FF"/>
    <w:rsid w:val="1FAA11BB"/>
    <w:rsid w:val="1FED0AB4"/>
    <w:rsid w:val="20753EFC"/>
    <w:rsid w:val="20C846C8"/>
    <w:rsid w:val="217D1026"/>
    <w:rsid w:val="21BC3427"/>
    <w:rsid w:val="21FD6859"/>
    <w:rsid w:val="239527EE"/>
    <w:rsid w:val="23C77807"/>
    <w:rsid w:val="259049AF"/>
    <w:rsid w:val="26B4291F"/>
    <w:rsid w:val="26EC2099"/>
    <w:rsid w:val="2886731B"/>
    <w:rsid w:val="28BC3D0D"/>
    <w:rsid w:val="2AA5260B"/>
    <w:rsid w:val="2B790056"/>
    <w:rsid w:val="2B95677E"/>
    <w:rsid w:val="2CCB3541"/>
    <w:rsid w:val="2D2A56E9"/>
    <w:rsid w:val="2D597D7C"/>
    <w:rsid w:val="2D831A36"/>
    <w:rsid w:val="2E0A4F37"/>
    <w:rsid w:val="2E5F5866"/>
    <w:rsid w:val="2F776BDF"/>
    <w:rsid w:val="30102A86"/>
    <w:rsid w:val="3058793C"/>
    <w:rsid w:val="30986E0D"/>
    <w:rsid w:val="31E0551B"/>
    <w:rsid w:val="325F6106"/>
    <w:rsid w:val="32CF62BC"/>
    <w:rsid w:val="32F04CDF"/>
    <w:rsid w:val="33D92307"/>
    <w:rsid w:val="346662D0"/>
    <w:rsid w:val="34F4326E"/>
    <w:rsid w:val="350B4052"/>
    <w:rsid w:val="37C43329"/>
    <w:rsid w:val="394C2E8B"/>
    <w:rsid w:val="39D37108"/>
    <w:rsid w:val="3A445910"/>
    <w:rsid w:val="3B783AC3"/>
    <w:rsid w:val="3BD260CD"/>
    <w:rsid w:val="3BEE2461"/>
    <w:rsid w:val="3C706E90"/>
    <w:rsid w:val="3C991F43"/>
    <w:rsid w:val="3CEA09F1"/>
    <w:rsid w:val="3DBA03C3"/>
    <w:rsid w:val="3DD35364"/>
    <w:rsid w:val="3E344619"/>
    <w:rsid w:val="3E864749"/>
    <w:rsid w:val="3EE85004"/>
    <w:rsid w:val="406805AA"/>
    <w:rsid w:val="40F005A0"/>
    <w:rsid w:val="42331D7B"/>
    <w:rsid w:val="42341C0D"/>
    <w:rsid w:val="43484F6E"/>
    <w:rsid w:val="441E5013"/>
    <w:rsid w:val="442931F4"/>
    <w:rsid w:val="44A66CC7"/>
    <w:rsid w:val="45790B64"/>
    <w:rsid w:val="45815C6A"/>
    <w:rsid w:val="45C36283"/>
    <w:rsid w:val="46373F78"/>
    <w:rsid w:val="4866252A"/>
    <w:rsid w:val="48F57B1D"/>
    <w:rsid w:val="494E079F"/>
    <w:rsid w:val="4A2670DC"/>
    <w:rsid w:val="4AE64EED"/>
    <w:rsid w:val="4B3C2D5F"/>
    <w:rsid w:val="4D197E75"/>
    <w:rsid w:val="4D6A0C67"/>
    <w:rsid w:val="4D8C1CE6"/>
    <w:rsid w:val="4E3221F7"/>
    <w:rsid w:val="4E8A47E6"/>
    <w:rsid w:val="510553A4"/>
    <w:rsid w:val="52483D98"/>
    <w:rsid w:val="542809AE"/>
    <w:rsid w:val="54A0435F"/>
    <w:rsid w:val="54D47400"/>
    <w:rsid w:val="558D768C"/>
    <w:rsid w:val="558F01FE"/>
    <w:rsid w:val="56DF5EA4"/>
    <w:rsid w:val="578978D6"/>
    <w:rsid w:val="57AF6A89"/>
    <w:rsid w:val="580249E9"/>
    <w:rsid w:val="58B67571"/>
    <w:rsid w:val="59011905"/>
    <w:rsid w:val="59926C46"/>
    <w:rsid w:val="5A025174"/>
    <w:rsid w:val="5BB16E51"/>
    <w:rsid w:val="5FD74BCB"/>
    <w:rsid w:val="5FDB664E"/>
    <w:rsid w:val="5FDC0AAF"/>
    <w:rsid w:val="5FE5531C"/>
    <w:rsid w:val="6098413C"/>
    <w:rsid w:val="61534507"/>
    <w:rsid w:val="62E01DCA"/>
    <w:rsid w:val="661C13C6"/>
    <w:rsid w:val="687A681D"/>
    <w:rsid w:val="68DC42B7"/>
    <w:rsid w:val="68F77E6E"/>
    <w:rsid w:val="69237EF4"/>
    <w:rsid w:val="6AAD705A"/>
    <w:rsid w:val="6AC31CBE"/>
    <w:rsid w:val="6B144D07"/>
    <w:rsid w:val="6B256F14"/>
    <w:rsid w:val="6B3F3732"/>
    <w:rsid w:val="6D203E37"/>
    <w:rsid w:val="6D2C16A8"/>
    <w:rsid w:val="6E8444C6"/>
    <w:rsid w:val="6F1F3C7A"/>
    <w:rsid w:val="6F786CEE"/>
    <w:rsid w:val="6FC87BEE"/>
    <w:rsid w:val="701D465E"/>
    <w:rsid w:val="723B139B"/>
    <w:rsid w:val="729F75AC"/>
    <w:rsid w:val="74FA6D1C"/>
    <w:rsid w:val="769E4528"/>
    <w:rsid w:val="76EF27A1"/>
    <w:rsid w:val="77111859"/>
    <w:rsid w:val="780D4890"/>
    <w:rsid w:val="781225CE"/>
    <w:rsid w:val="78DE1447"/>
    <w:rsid w:val="7BAB0F83"/>
    <w:rsid w:val="7C975798"/>
    <w:rsid w:val="7CB4570A"/>
    <w:rsid w:val="7CF32E22"/>
    <w:rsid w:val="7D2A1E5B"/>
    <w:rsid w:val="7E3C3FAA"/>
    <w:rsid w:val="7E8D0C00"/>
    <w:rsid w:val="7F9164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autoRedefine/>
    <w:semiHidden/>
    <w:unhideWhenUsed/>
    <w:qFormat/>
    <w:uiPriority w:val="99"/>
    <w:rPr>
      <w:b/>
      <w:bCs/>
    </w:rPr>
  </w:style>
  <w:style w:type="character" w:styleId="9">
    <w:name w:val="annotation reference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link w:val="5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Char"/>
    <w:link w:val="4"/>
    <w:autoRedefine/>
    <w:qFormat/>
    <w:uiPriority w:val="99"/>
    <w:rPr>
      <w:kern w:val="2"/>
      <w:sz w:val="18"/>
      <w:szCs w:val="18"/>
    </w:rPr>
  </w:style>
  <w:style w:type="character" w:customStyle="1" w:styleId="12">
    <w:name w:val="批注文字 Char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Char"/>
    <w:link w:val="6"/>
    <w:autoRedefine/>
    <w:semiHidden/>
    <w:qFormat/>
    <w:uiPriority w:val="99"/>
    <w:rPr>
      <w:b/>
      <w:bCs/>
      <w:kern w:val="2"/>
      <w:sz w:val="21"/>
      <w:szCs w:val="22"/>
    </w:rPr>
  </w:style>
  <w:style w:type="character" w:customStyle="1" w:styleId="14">
    <w:name w:val="批注框文本 Char"/>
    <w:basedOn w:val="8"/>
    <w:link w:val="3"/>
    <w:autoRedefine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9</Pages>
  <Words>1509</Words>
  <Characters>7069</Characters>
  <Lines>66</Lines>
  <Paragraphs>18</Paragraphs>
  <TotalTime>0</TotalTime>
  <ScaleCrop>false</ScaleCrop>
  <LinksUpToDate>false</LinksUpToDate>
  <CharactersWithSpaces>781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0:56:00Z</dcterms:created>
  <dc:creator>Administrator</dc:creator>
  <cp:lastModifiedBy>fy</cp:lastModifiedBy>
  <dcterms:modified xsi:type="dcterms:W3CDTF">2024-03-25T15:55:00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A9D22CC5334465AA4F52FCADCD469E2_13</vt:lpwstr>
  </property>
</Properties>
</file>